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457" w:rsidRPr="00E650AE" w:rsidRDefault="00BB5457" w:rsidP="00BB5457">
      <w:pPr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proofErr w:type="gramStart"/>
      <w:r w:rsidRPr="00E650AE">
        <w:rPr>
          <w:rFonts w:ascii="Times New Roman" w:hAnsi="Times New Roman" w:cs="Times New Roman"/>
          <w:szCs w:val="20"/>
        </w:rPr>
        <w:t>Supplementary table 2.</w:t>
      </w:r>
      <w:proofErr w:type="gramEnd"/>
      <w:r w:rsidRPr="00E650AE">
        <w:rPr>
          <w:rFonts w:ascii="Times New Roman" w:hAnsi="Times New Roman" w:cs="Times New Roman"/>
          <w:szCs w:val="20"/>
        </w:rPr>
        <w:t xml:space="preserve"> Top 50 genes with positive coefficient toward advanced N stage</w:t>
      </w:r>
    </w:p>
    <w:tbl>
      <w:tblPr>
        <w:tblStyle w:val="a3"/>
        <w:tblW w:w="0" w:type="auto"/>
        <w:tblLayout w:type="fixed"/>
        <w:tblLook w:val="06A0" w:firstRow="1" w:lastRow="0" w:firstColumn="1" w:lastColumn="0" w:noHBand="1" w:noVBand="1"/>
      </w:tblPr>
      <w:tblGrid>
        <w:gridCol w:w="1807"/>
        <w:gridCol w:w="1808"/>
        <w:gridCol w:w="1808"/>
        <w:gridCol w:w="1808"/>
        <w:gridCol w:w="1808"/>
      </w:tblGrid>
      <w:tr w:rsidR="00BB5457" w:rsidRPr="00E650AE" w:rsidTr="00A63A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bookmarkEnd w:id="0"/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Gene symbol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log2ratio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Fold change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p-value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Adjusted p-value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8334989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3551746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0E-0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404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8488081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229499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1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3097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WDR96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4869852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677532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2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0314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CYP24A1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7227780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41542624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95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RIMKLB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1015195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01412322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43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SLC44A5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0787624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2.01094865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0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NXA8L1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4858319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2997638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8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NXA8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1084583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8014748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77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FOXJ1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89167910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5533423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89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RMC3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1967325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4680902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72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4738947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6143885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77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CASC1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4116198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5514405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75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41149118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33005986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98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40578442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3248090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55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CELSR2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40438599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32352550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04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MDH1B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6651239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892324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00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2131882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4947222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61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CYP4B1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0011537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3124287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33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5426885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9273112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8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7089002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2575276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099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1541156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8328403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01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037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SRGAP3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6230844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8548113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06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3634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TTC18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44283847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35927604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09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46549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WDR65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7987952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3278928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1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3171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DSC3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838754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97777113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18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C1orf192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0892128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87764104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57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SB4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7141886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70694771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20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NXA8L2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70298932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62787432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1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QP3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4649004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6535518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15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RNY4P19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62892469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5464119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42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CLDN16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5122136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7564010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56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MORN4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5064846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7513364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33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4039626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6610430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63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DNAH2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3044415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5740042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57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KRT7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2445950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5219522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30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009593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3196338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6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lastRenderedPageBreak/>
              <w:t xml:space="preserve">KRT6C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5086307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899187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21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FSIP1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3081909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7350101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45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AK8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2948670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724177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5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1151921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5790686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59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934137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4346619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45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1407830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0250337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46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8214449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05859041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63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54315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37847429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9996636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67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65806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2380114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3773834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87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78482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FLJ39051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11059435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5753790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177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78482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53126738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44519822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228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93489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7255872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207948311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2138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93489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 xml:space="preserve">RAET1E 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17571569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62774686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2037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93489</w:t>
            </w:r>
          </w:p>
        </w:tc>
      </w:tr>
      <w:tr w:rsidR="00BB5457" w:rsidRPr="00E650AE" w:rsidTr="00A63A6B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rPr>
                <w:rFonts w:ascii="Times New Roman" w:hAnsi="Times New Roman" w:cs="Times New Roman"/>
                <w:b w:val="0"/>
                <w:szCs w:val="20"/>
              </w:rPr>
            </w:pPr>
            <w:r w:rsidRPr="00DC2567">
              <w:rPr>
                <w:rFonts w:ascii="Times New Roman" w:hAnsi="Times New Roman" w:cs="Times New Roman"/>
                <w:b w:val="0"/>
                <w:szCs w:val="20"/>
              </w:rPr>
              <w:t>---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209196774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1.156044373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002102</w:t>
            </w:r>
          </w:p>
        </w:tc>
        <w:tc>
          <w:tcPr>
            <w:tcW w:w="1808" w:type="dxa"/>
            <w:noWrap/>
            <w:hideMark/>
          </w:tcPr>
          <w:p w:rsidR="00BB5457" w:rsidRPr="00DC2567" w:rsidRDefault="00BB5457" w:rsidP="00A63A6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DC2567">
              <w:rPr>
                <w:rFonts w:ascii="Times New Roman" w:hAnsi="Times New Roman" w:cs="Times New Roman"/>
                <w:szCs w:val="20"/>
              </w:rPr>
              <w:t>0.993489</w:t>
            </w:r>
          </w:p>
        </w:tc>
      </w:tr>
    </w:tbl>
    <w:p w:rsidR="0010013E" w:rsidRDefault="0010013E" w:rsidP="00BB5457">
      <w:pPr>
        <w:spacing w:line="480" w:lineRule="auto"/>
      </w:pPr>
    </w:p>
    <w:sectPr w:rsidR="001001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457"/>
    <w:rsid w:val="0010013E"/>
    <w:rsid w:val="00BB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4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B54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54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B54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dioman76</dc:creator>
  <cp:lastModifiedBy>cardioman76</cp:lastModifiedBy>
  <cp:revision>1</cp:revision>
  <dcterms:created xsi:type="dcterms:W3CDTF">2016-11-07T10:04:00Z</dcterms:created>
  <dcterms:modified xsi:type="dcterms:W3CDTF">2016-11-07T10:04:00Z</dcterms:modified>
</cp:coreProperties>
</file>